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1CE57" w14:textId="77777777" w:rsidR="00871D71" w:rsidRDefault="00871D71" w:rsidP="00871D71">
      <w:pPr>
        <w:spacing w:line="480" w:lineRule="auto"/>
        <w:rPr>
          <w:b/>
          <w:bCs/>
          <w:sz w:val="24"/>
          <w:szCs w:val="24"/>
        </w:rPr>
      </w:pPr>
      <w:r w:rsidRPr="00B04DE1">
        <w:rPr>
          <w:b/>
          <w:bCs/>
          <w:sz w:val="24"/>
          <w:szCs w:val="24"/>
        </w:rPr>
        <w:t>Supplement 1</w:t>
      </w:r>
      <w:r>
        <w:rPr>
          <w:b/>
          <w:bCs/>
          <w:sz w:val="24"/>
          <w:szCs w:val="24"/>
        </w:rPr>
        <w:t xml:space="preserve"> </w:t>
      </w:r>
    </w:p>
    <w:p w14:paraId="79F5B70B" w14:textId="77777777" w:rsidR="00871D71" w:rsidRPr="00120F8D" w:rsidRDefault="00871D71" w:rsidP="00871D71">
      <w:pPr>
        <w:spacing w:line="480" w:lineRule="auto"/>
        <w:rPr>
          <w:b/>
          <w:bCs/>
          <w:sz w:val="24"/>
          <w:szCs w:val="24"/>
        </w:rPr>
      </w:pPr>
      <w:r w:rsidRPr="00120F8D">
        <w:rPr>
          <w:rFonts w:hint="eastAsia"/>
          <w:b/>
          <w:bCs/>
          <w:sz w:val="24"/>
          <w:szCs w:val="24"/>
        </w:rPr>
        <w:t>T</w:t>
      </w:r>
      <w:r w:rsidRPr="00120F8D">
        <w:rPr>
          <w:b/>
          <w:bCs/>
          <w:sz w:val="24"/>
          <w:szCs w:val="24"/>
        </w:rPr>
        <w:t xml:space="preserve">he codes used for LASSO regression analysis </w:t>
      </w:r>
    </w:p>
    <w:p w14:paraId="63B9B35E" w14:textId="77777777" w:rsidR="00F25D72" w:rsidRPr="00871D71" w:rsidRDefault="00F25D72" w:rsidP="00F25D72"/>
    <w:p w14:paraId="7B2878E5" w14:textId="746F0FAF" w:rsidR="00F25D72" w:rsidRDefault="00F25D72" w:rsidP="00F25D72">
      <w:r>
        <w:t>library(</w:t>
      </w:r>
      <w:proofErr w:type="spellStart"/>
      <w:r>
        <w:t>glmnet</w:t>
      </w:r>
      <w:proofErr w:type="spellEnd"/>
      <w:r>
        <w:t>)</w:t>
      </w:r>
    </w:p>
    <w:p w14:paraId="5AB2DCA8" w14:textId="77777777" w:rsidR="00F25D72" w:rsidRDefault="00F25D72" w:rsidP="00F25D72">
      <w:r>
        <w:t>library(foreign)</w:t>
      </w:r>
    </w:p>
    <w:p w14:paraId="1AC7EF6D" w14:textId="77777777" w:rsidR="00F25D72" w:rsidRDefault="00F25D72" w:rsidP="00F25D72">
      <w:r>
        <w:t>library(ggplot2)</w:t>
      </w:r>
    </w:p>
    <w:p w14:paraId="0338ECA3" w14:textId="77777777" w:rsidR="00F25D72" w:rsidRDefault="00F25D72" w:rsidP="00F25D72">
      <w:proofErr w:type="spellStart"/>
      <w:r>
        <w:t>setwd</w:t>
      </w:r>
      <w:proofErr w:type="spellEnd"/>
      <w:r>
        <w:t>("D:\\111\\read")</w:t>
      </w:r>
    </w:p>
    <w:p w14:paraId="39DAD9FE" w14:textId="77777777" w:rsidR="00F25D72" w:rsidRDefault="00F25D72" w:rsidP="00F25D72">
      <w:r>
        <w:t>name &lt;- c("Type",</w:t>
      </w:r>
      <w:r>
        <w:tab/>
        <w:t>"NKG7",</w:t>
      </w:r>
      <w:r>
        <w:tab/>
        <w:t>"TRIO",</w:t>
      </w:r>
      <w:r>
        <w:tab/>
        <w:t>"C1orf21",</w:t>
      </w:r>
      <w:r>
        <w:tab/>
        <w:t>"CACFD1",</w:t>
      </w:r>
      <w:r>
        <w:tab/>
        <w:t>"RSL1D1",</w:t>
      </w:r>
      <w:r>
        <w:tab/>
        <w:t>"ILF3",</w:t>
      </w:r>
      <w:r>
        <w:tab/>
        <w:t>"DNPEP",</w:t>
      </w:r>
      <w:r>
        <w:tab/>
        <w:t>"LPAR1",</w:t>
      </w:r>
      <w:r>
        <w:tab/>
        <w:t>"ENOSF1",</w:t>
      </w:r>
      <w:r>
        <w:tab/>
        <w:t>"MRAS",</w:t>
      </w:r>
      <w:r>
        <w:tab/>
        <w:t>"HLA-DQB1",</w:t>
      </w:r>
      <w:r>
        <w:tab/>
        <w:t>"MYOZ2",</w:t>
      </w:r>
      <w:r>
        <w:tab/>
        <w:t>"ARHGAP26",</w:t>
      </w:r>
      <w:r>
        <w:tab/>
        <w:t>"UBASH3A",</w:t>
      </w:r>
      <w:r>
        <w:tab/>
        <w:t>"GPR153",</w:t>
      </w:r>
      <w:r>
        <w:tab/>
        <w:t>"CCL5",</w:t>
      </w:r>
      <w:r>
        <w:tab/>
        <w:t>"N4BP2L1",</w:t>
      </w:r>
      <w:r>
        <w:tab/>
        <w:t>"TJP1",</w:t>
      </w:r>
      <w:r>
        <w:tab/>
        <w:t>"RGCC",</w:t>
      </w:r>
      <w:r>
        <w:tab/>
        <w:t>"PRR16",</w:t>
      </w:r>
      <w:r>
        <w:tab/>
        <w:t>"RASSF7",</w:t>
      </w:r>
      <w:r>
        <w:tab/>
        <w:t>"CSF2",</w:t>
      </w:r>
      <w:r>
        <w:tab/>
        <w:t>"DDX56",</w:t>
      </w:r>
      <w:r>
        <w:tab/>
        <w:t>"PVALB",</w:t>
      </w:r>
      <w:r>
        <w:tab/>
        <w:t>"SSRP1",</w:t>
      </w:r>
      <w:r>
        <w:tab/>
        <w:t>"ERGIC3",</w:t>
      </w:r>
      <w:r>
        <w:tab/>
        <w:t>"UBE3A",</w:t>
      </w:r>
      <w:r>
        <w:tab/>
        <w:t>"TRIM37",</w:t>
      </w:r>
      <w:r>
        <w:tab/>
        <w:t>"GYPA",</w:t>
      </w:r>
      <w:r>
        <w:tab/>
        <w:t>"EID1",</w:t>
      </w:r>
      <w:r>
        <w:tab/>
        <w:t>"DCT",</w:t>
      </w:r>
      <w:r>
        <w:tab/>
        <w:t>"CA10",</w:t>
      </w:r>
      <w:r>
        <w:tab/>
        <w:t>"CDKL5",</w:t>
      </w:r>
      <w:r>
        <w:tab/>
        <w:t>"CCKAR",</w:t>
      </w:r>
      <w:r>
        <w:tab/>
        <w:t>"C19orf57",</w:t>
      </w:r>
      <w:r>
        <w:tab/>
        <w:t>"ID4",</w:t>
      </w:r>
      <w:r>
        <w:tab/>
        <w:t>"NUDCD3",</w:t>
      </w:r>
      <w:r>
        <w:tab/>
        <w:t>"ZSCAN12",</w:t>
      </w:r>
      <w:r>
        <w:tab/>
        <w:t>"GRM5",</w:t>
      </w:r>
      <w:r>
        <w:tab/>
        <w:t>"KRT20",</w:t>
      </w:r>
      <w:r>
        <w:tab/>
        <w:t>"EDN3",</w:t>
      </w:r>
      <w:r>
        <w:tab/>
        <w:t>"GNAS",</w:t>
      </w:r>
      <w:r>
        <w:tab/>
        <w:t>"FAN1",</w:t>
      </w:r>
      <w:r>
        <w:tab/>
        <w:t>"USP49",</w:t>
      </w:r>
      <w:r>
        <w:tab/>
        <w:t>"CDC25A",</w:t>
      </w:r>
      <w:r>
        <w:tab/>
        <w:t>"RIT2",</w:t>
      </w:r>
      <w:r>
        <w:tab/>
        <w:t>"TRH",</w:t>
      </w:r>
      <w:r>
        <w:tab/>
        <w:t>"PAPOLB",</w:t>
      </w:r>
      <w:r>
        <w:tab/>
        <w:t>"SLC38A6",</w:t>
      </w:r>
      <w:r>
        <w:tab/>
        <w:t>"RBPMS",</w:t>
      </w:r>
      <w:r>
        <w:tab/>
        <w:t>"FARSA",</w:t>
      </w:r>
      <w:r>
        <w:tab/>
        <w:t>"SATB2",</w:t>
      </w:r>
      <w:r>
        <w:tab/>
        <w:t>"SIM1",</w:t>
      </w:r>
      <w:r>
        <w:tab/>
        <w:t>"NEK2",</w:t>
      </w:r>
      <w:r>
        <w:tab/>
        <w:t>"CXCL14",</w:t>
      </w:r>
      <w:r>
        <w:tab/>
        <w:t>"KCNJ8")</w:t>
      </w:r>
    </w:p>
    <w:p w14:paraId="1BE9C8A2" w14:textId="77777777" w:rsidR="00F25D72" w:rsidRDefault="00F25D72" w:rsidP="00F25D72">
      <w:proofErr w:type="spellStart"/>
      <w:r>
        <w:t>bc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covid.txt",header</w:t>
      </w:r>
      <w:proofErr w:type="spellEnd"/>
      <w:r>
        <w:t xml:space="preserve"> = 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col.names</w:t>
      </w:r>
      <w:proofErr w:type="spellEnd"/>
      <w:r>
        <w:t xml:space="preserve"> = </w:t>
      </w:r>
      <w:proofErr w:type="spellStart"/>
      <w:r>
        <w:t>name,skip</w:t>
      </w:r>
      <w:proofErr w:type="spellEnd"/>
      <w:r>
        <w:t xml:space="preserve"> = 1)</w:t>
      </w:r>
    </w:p>
    <w:p w14:paraId="72C2B3C8" w14:textId="77777777" w:rsidR="00F25D72" w:rsidRDefault="00F25D72" w:rsidP="00F25D72">
      <w:proofErr w:type="spellStart"/>
      <w:r>
        <w:t>bc</w:t>
      </w:r>
      <w:proofErr w:type="spellEnd"/>
    </w:p>
    <w:p w14:paraId="3278040E" w14:textId="77777777" w:rsidR="00F25D72" w:rsidRDefault="00F25D72" w:rsidP="00F25D72">
      <w:r>
        <w:t xml:space="preserve">y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bc</w:t>
      </w:r>
      <w:proofErr w:type="spellEnd"/>
      <w:r>
        <w:t>[,1])</w:t>
      </w:r>
    </w:p>
    <w:p w14:paraId="4140656D" w14:textId="77777777" w:rsidR="00F25D72" w:rsidRDefault="00F25D72" w:rsidP="00F25D72">
      <w:r>
        <w:t xml:space="preserve">x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bc</w:t>
      </w:r>
      <w:proofErr w:type="spellEnd"/>
      <w:r>
        <w:t>[,c(2:57)])</w:t>
      </w:r>
    </w:p>
    <w:p w14:paraId="5E7FE65B" w14:textId="77777777" w:rsidR="00F25D72" w:rsidRDefault="00F25D72" w:rsidP="00F25D72">
      <w:r>
        <w:t xml:space="preserve">fi = </w:t>
      </w:r>
      <w:proofErr w:type="spellStart"/>
      <w:proofErr w:type="gramStart"/>
      <w:r>
        <w:t>glmnet</w:t>
      </w:r>
      <w:proofErr w:type="spellEnd"/>
      <w:r>
        <w:t>(</w:t>
      </w:r>
      <w:proofErr w:type="spellStart"/>
      <w:proofErr w:type="gramEnd"/>
      <w:r>
        <w:t>x,y,family</w:t>
      </w:r>
      <w:proofErr w:type="spellEnd"/>
      <w:r>
        <w:t xml:space="preserve"> = "</w:t>
      </w:r>
      <w:proofErr w:type="spellStart"/>
      <w:r>
        <w:t>gaussian",alpha</w:t>
      </w:r>
      <w:proofErr w:type="spellEnd"/>
      <w:r>
        <w:t xml:space="preserve"> = 1,nlambda = 100)</w:t>
      </w:r>
    </w:p>
    <w:p w14:paraId="6BB51024" w14:textId="77777777" w:rsidR="00F25D72" w:rsidRDefault="00F25D72" w:rsidP="00F25D72">
      <w:r>
        <w:t>fi</w:t>
      </w:r>
    </w:p>
    <w:p w14:paraId="1C39222D" w14:textId="77777777" w:rsidR="00F25D72" w:rsidRDefault="00F25D72" w:rsidP="00F25D72">
      <w:proofErr w:type="gramStart"/>
      <w:r>
        <w:t>plot(</w:t>
      </w:r>
      <w:proofErr w:type="spellStart"/>
      <w:proofErr w:type="gramEnd"/>
      <w:r>
        <w:t>fi,xvar</w:t>
      </w:r>
      <w:proofErr w:type="spellEnd"/>
      <w:r>
        <w:t>="</w:t>
      </w:r>
      <w:proofErr w:type="spellStart"/>
      <w:r>
        <w:t>lambda",label</w:t>
      </w:r>
      <w:proofErr w:type="spellEnd"/>
      <w:r>
        <w:t xml:space="preserve"> = TRUE)</w:t>
      </w:r>
    </w:p>
    <w:p w14:paraId="56E0DDCE" w14:textId="77777777" w:rsidR="00F25D72" w:rsidRDefault="00F25D72" w:rsidP="00F25D72">
      <w:proofErr w:type="gramStart"/>
      <w:r>
        <w:t>library(</w:t>
      </w:r>
      <w:proofErr w:type="gramEnd"/>
      <w:r>
        <w:t>Matrix)</w:t>
      </w:r>
    </w:p>
    <w:p w14:paraId="0BAA104A" w14:textId="77777777" w:rsidR="00F25D72" w:rsidRDefault="00F25D72" w:rsidP="00F25D72">
      <w:proofErr w:type="spellStart"/>
      <w:r>
        <w:t>cv.fit</w:t>
      </w:r>
      <w:proofErr w:type="spellEnd"/>
      <w:r>
        <w:t xml:space="preserve"> &lt;- </w:t>
      </w:r>
      <w:proofErr w:type="spellStart"/>
      <w:proofErr w:type="gramStart"/>
      <w:r>
        <w:t>cv.glmnet</w:t>
      </w:r>
      <w:proofErr w:type="spellEnd"/>
      <w:proofErr w:type="gramEnd"/>
      <w:r>
        <w:t>(</w:t>
      </w:r>
      <w:proofErr w:type="spellStart"/>
      <w:r>
        <w:t>x,y,family</w:t>
      </w:r>
      <w:proofErr w:type="spellEnd"/>
      <w:r>
        <w:t xml:space="preserve"> = "gaussian")</w:t>
      </w:r>
    </w:p>
    <w:p w14:paraId="163FA24E" w14:textId="77777777" w:rsidR="00F25D72" w:rsidRDefault="00F25D72" w:rsidP="00F25D72">
      <w:proofErr w:type="spellStart"/>
      <w:r>
        <w:t>cv.fit</w:t>
      </w:r>
      <w:proofErr w:type="spellEnd"/>
    </w:p>
    <w:p w14:paraId="22423F63" w14:textId="77777777" w:rsidR="00F25D72" w:rsidRDefault="00F25D72" w:rsidP="00F25D72">
      <w:r>
        <w:t>plot(</w:t>
      </w:r>
      <w:proofErr w:type="spellStart"/>
      <w:r>
        <w:t>cv.fit</w:t>
      </w:r>
      <w:proofErr w:type="spellEnd"/>
      <w:r>
        <w:t>)</w:t>
      </w:r>
    </w:p>
    <w:p w14:paraId="62868384" w14:textId="77777777" w:rsidR="00F25D72" w:rsidRDefault="00F25D72" w:rsidP="00F25D72">
      <w:r>
        <w:t xml:space="preserve">a &lt;- </w:t>
      </w:r>
      <w:proofErr w:type="spellStart"/>
      <w:proofErr w:type="gramStart"/>
      <w:r>
        <w:t>coef</w:t>
      </w:r>
      <w:proofErr w:type="spellEnd"/>
      <w:r>
        <w:t>(</w:t>
      </w:r>
      <w:proofErr w:type="spellStart"/>
      <w:proofErr w:type="gramEnd"/>
      <w:r>
        <w:t>cv.fit$fit</w:t>
      </w:r>
      <w:proofErr w:type="spellEnd"/>
      <w:r>
        <w:t>, s = "</w:t>
      </w:r>
      <w:proofErr w:type="spellStart"/>
      <w:r>
        <w:t>lambda.min</w:t>
      </w:r>
      <w:proofErr w:type="spellEnd"/>
      <w:r>
        <w:t>")</w:t>
      </w:r>
    </w:p>
    <w:p w14:paraId="5D7054E4" w14:textId="77777777" w:rsidR="00F25D72" w:rsidRDefault="00F25D72" w:rsidP="00F25D72">
      <w:r>
        <w:t>a</w:t>
      </w:r>
    </w:p>
    <w:p w14:paraId="397584EC" w14:textId="77777777" w:rsidR="00F25D72" w:rsidRDefault="00F25D72" w:rsidP="00F25D72">
      <w:proofErr w:type="gramStart"/>
      <w:r>
        <w:t>predict(</w:t>
      </w:r>
      <w:proofErr w:type="spellStart"/>
      <w:proofErr w:type="gramEnd"/>
      <w:r>
        <w:t>fi,newx</w:t>
      </w:r>
      <w:proofErr w:type="spellEnd"/>
      <w:r>
        <w:t xml:space="preserve"> = x[2:5,],type = "response")</w:t>
      </w:r>
    </w:p>
    <w:p w14:paraId="6C792042" w14:textId="77777777" w:rsidR="00F25D72" w:rsidRDefault="00F25D72" w:rsidP="00F25D72">
      <w:proofErr w:type="spellStart"/>
      <w:r>
        <w:t>cvfit</w:t>
      </w:r>
      <w:proofErr w:type="spellEnd"/>
      <w:r>
        <w:t>=</w:t>
      </w:r>
      <w:proofErr w:type="spellStart"/>
      <w:proofErr w:type="gramStart"/>
      <w:r>
        <w:t>cv.glmnet</w:t>
      </w:r>
      <w:proofErr w:type="spellEnd"/>
      <w:proofErr w:type="gramEnd"/>
      <w:r>
        <w:t>(</w:t>
      </w:r>
      <w:proofErr w:type="spellStart"/>
      <w:r>
        <w:t>x,y</w:t>
      </w:r>
      <w:proofErr w:type="spellEnd"/>
      <w:r>
        <w:t>)</w:t>
      </w:r>
    </w:p>
    <w:p w14:paraId="7DD76B99" w14:textId="77777777" w:rsidR="00F25D72" w:rsidRDefault="00F25D72" w:rsidP="00F25D72">
      <w:r>
        <w:t>plot(</w:t>
      </w:r>
      <w:proofErr w:type="spellStart"/>
      <w:r>
        <w:t>cvfit</w:t>
      </w:r>
      <w:proofErr w:type="spellEnd"/>
      <w:r>
        <w:t>)</w:t>
      </w:r>
    </w:p>
    <w:p w14:paraId="4C47D4E0" w14:textId="77777777" w:rsidR="00F25D72" w:rsidRDefault="00F25D72" w:rsidP="00F25D72">
      <w:proofErr w:type="spellStart"/>
      <w:r>
        <w:t>cvfit$lambda.min</w:t>
      </w:r>
      <w:proofErr w:type="spellEnd"/>
    </w:p>
    <w:p w14:paraId="7ABE7ECC" w14:textId="77777777" w:rsidR="00F25D72" w:rsidRDefault="00F25D72" w:rsidP="00F25D72">
      <w:r>
        <w:t>cvfit$lambda.1se</w:t>
      </w:r>
    </w:p>
    <w:p w14:paraId="791347C0" w14:textId="77777777" w:rsidR="00F25D72" w:rsidRDefault="00F25D72" w:rsidP="00F25D72">
      <w:r>
        <w:t xml:space="preserve">l.corf2 &lt;- </w:t>
      </w:r>
      <w:proofErr w:type="spellStart"/>
      <w:proofErr w:type="gramStart"/>
      <w:r>
        <w:t>coef</w:t>
      </w:r>
      <w:proofErr w:type="spellEnd"/>
      <w:r>
        <w:t>(</w:t>
      </w:r>
      <w:proofErr w:type="spellStart"/>
      <w:proofErr w:type="gramEnd"/>
      <w:r>
        <w:t>cvfit$glmnet.fit,s</w:t>
      </w:r>
      <w:proofErr w:type="spellEnd"/>
      <w:r>
        <w:t>=0.006559348,exact = F)</w:t>
      </w:r>
    </w:p>
    <w:p w14:paraId="73B48376" w14:textId="77777777" w:rsidR="00F25D72" w:rsidRDefault="00F25D72" w:rsidP="00F25D72">
      <w:r>
        <w:t xml:space="preserve">l.corf1 &lt;- </w:t>
      </w:r>
      <w:proofErr w:type="spellStart"/>
      <w:proofErr w:type="gramStart"/>
      <w:r>
        <w:t>coef</w:t>
      </w:r>
      <w:proofErr w:type="spellEnd"/>
      <w:r>
        <w:t>(</w:t>
      </w:r>
      <w:proofErr w:type="spellStart"/>
      <w:proofErr w:type="gramEnd"/>
      <w:r>
        <w:t>cvfit$glmnet.fit,s</w:t>
      </w:r>
      <w:proofErr w:type="spellEnd"/>
      <w:r>
        <w:t>=0.04216397,exact = F)</w:t>
      </w:r>
    </w:p>
    <w:p w14:paraId="6F2449AA" w14:textId="77777777" w:rsidR="00F25D72" w:rsidRDefault="00F25D72" w:rsidP="00F25D72">
      <w:r>
        <w:t>l.corf1</w:t>
      </w:r>
    </w:p>
    <w:p w14:paraId="5E2AEC14" w14:textId="77777777" w:rsidR="00F25D72" w:rsidRDefault="00F25D72" w:rsidP="00F25D72">
      <w:r>
        <w:t>l.corf2</w:t>
      </w:r>
    </w:p>
    <w:p w14:paraId="2FAF95B5" w14:textId="77777777" w:rsidR="00F25D72" w:rsidRDefault="00F25D72" w:rsidP="00F25D72">
      <w:r>
        <w:t xml:space="preserve">mod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Type~CACFD1 + DNPEP + MYOZ2 + ARHGAP26 + N4BP2L1 + TJP1 + CSF2 + GRM5 + USP49 + </w:t>
      </w:r>
      <w:proofErr w:type="spellStart"/>
      <w:r>
        <w:t>FARSA,family</w:t>
      </w:r>
      <w:proofErr w:type="spellEnd"/>
      <w:r>
        <w:t xml:space="preserve"> = "</w:t>
      </w:r>
      <w:proofErr w:type="spellStart"/>
      <w:r>
        <w:t>binomial",data</w:t>
      </w:r>
      <w:proofErr w:type="spellEnd"/>
      <w:r>
        <w:t xml:space="preserve"> = </w:t>
      </w:r>
      <w:proofErr w:type="spellStart"/>
      <w:r>
        <w:t>bc</w:t>
      </w:r>
      <w:proofErr w:type="spellEnd"/>
      <w:r>
        <w:t>)</w:t>
      </w:r>
    </w:p>
    <w:p w14:paraId="7E0EFD71" w14:textId="77777777" w:rsidR="00F25D72" w:rsidRDefault="00F25D72" w:rsidP="00F25D72">
      <w:r>
        <w:t>summary(mod)</w:t>
      </w:r>
    </w:p>
    <w:p w14:paraId="201DDD33" w14:textId="77777777" w:rsidR="00F25D72" w:rsidRDefault="00F25D72" w:rsidP="00F25D72"/>
    <w:p w14:paraId="34BBBED3" w14:textId="77777777" w:rsidR="00F25D72" w:rsidRDefault="00F25D72" w:rsidP="00F25D72">
      <w:r>
        <w:lastRenderedPageBreak/>
        <w:t xml:space="preserve">mod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Type~DNPEP</w:t>
      </w:r>
      <w:proofErr w:type="spellEnd"/>
      <w:r>
        <w:t xml:space="preserve"> + MYOZ2 + ARHGAP26 + N4BP2L1 + TJP1 + CSF2 + GYPA + EID1 + ID4 + GRM5 + EDN3 + USP49 + CDC25A,family = "</w:t>
      </w:r>
      <w:proofErr w:type="spellStart"/>
      <w:r>
        <w:t>binomial",data</w:t>
      </w:r>
      <w:proofErr w:type="spellEnd"/>
      <w:r>
        <w:t xml:space="preserve"> = </w:t>
      </w:r>
      <w:proofErr w:type="spellStart"/>
      <w:r>
        <w:t>bc</w:t>
      </w:r>
      <w:proofErr w:type="spellEnd"/>
      <w:r>
        <w:t xml:space="preserve">) </w:t>
      </w:r>
    </w:p>
    <w:p w14:paraId="21948191" w14:textId="77777777" w:rsidR="00F25D72" w:rsidRDefault="00F25D72" w:rsidP="00F25D72">
      <w:r>
        <w:t>summary(mod)</w:t>
      </w:r>
    </w:p>
    <w:p w14:paraId="593B5424" w14:textId="77777777" w:rsidR="00F25D72" w:rsidRDefault="00F25D72" w:rsidP="00F25D72"/>
    <w:p w14:paraId="5417D952" w14:textId="77777777" w:rsidR="00F25D72" w:rsidRDefault="00F25D72" w:rsidP="00F25D72">
      <w:proofErr w:type="spellStart"/>
      <w:r>
        <w:t>bc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periodontitis.txt",header</w:t>
      </w:r>
      <w:proofErr w:type="spellEnd"/>
      <w:r>
        <w:t xml:space="preserve"> = 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col.names</w:t>
      </w:r>
      <w:proofErr w:type="spellEnd"/>
      <w:r>
        <w:t xml:space="preserve"> = </w:t>
      </w:r>
      <w:proofErr w:type="spellStart"/>
      <w:r>
        <w:t>name,skip</w:t>
      </w:r>
      <w:proofErr w:type="spellEnd"/>
      <w:r>
        <w:t xml:space="preserve"> = 1)</w:t>
      </w:r>
    </w:p>
    <w:p w14:paraId="31F8FC60" w14:textId="77777777" w:rsidR="00F25D72" w:rsidRDefault="00F25D72" w:rsidP="00F25D72">
      <w:proofErr w:type="spellStart"/>
      <w:r>
        <w:t>bc</w:t>
      </w:r>
      <w:proofErr w:type="spellEnd"/>
    </w:p>
    <w:p w14:paraId="37F6C3B2" w14:textId="77777777" w:rsidR="00F25D72" w:rsidRDefault="00F25D72" w:rsidP="00F25D72">
      <w:r>
        <w:t xml:space="preserve">y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bc</w:t>
      </w:r>
      <w:proofErr w:type="spellEnd"/>
      <w:r>
        <w:t>[,1])</w:t>
      </w:r>
    </w:p>
    <w:p w14:paraId="10BE4ED2" w14:textId="77777777" w:rsidR="00F25D72" w:rsidRDefault="00F25D72" w:rsidP="00F25D72">
      <w:r>
        <w:t xml:space="preserve">x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bc</w:t>
      </w:r>
      <w:proofErr w:type="spellEnd"/>
      <w:r>
        <w:t>[,c(2:57)])</w:t>
      </w:r>
    </w:p>
    <w:p w14:paraId="6FE288E1" w14:textId="77777777" w:rsidR="00F25D72" w:rsidRDefault="00F25D72" w:rsidP="00F25D72">
      <w:r>
        <w:t xml:space="preserve">fi = </w:t>
      </w:r>
      <w:proofErr w:type="spellStart"/>
      <w:proofErr w:type="gramStart"/>
      <w:r>
        <w:t>glmnet</w:t>
      </w:r>
      <w:proofErr w:type="spellEnd"/>
      <w:r>
        <w:t>(</w:t>
      </w:r>
      <w:proofErr w:type="spellStart"/>
      <w:proofErr w:type="gramEnd"/>
      <w:r>
        <w:t>x,y,family</w:t>
      </w:r>
      <w:proofErr w:type="spellEnd"/>
      <w:r>
        <w:t xml:space="preserve"> = "</w:t>
      </w:r>
      <w:proofErr w:type="spellStart"/>
      <w:r>
        <w:t>gaussian",alpha</w:t>
      </w:r>
      <w:proofErr w:type="spellEnd"/>
      <w:r>
        <w:t xml:space="preserve"> = 1,nlambda = 100)</w:t>
      </w:r>
    </w:p>
    <w:p w14:paraId="60AA2196" w14:textId="77777777" w:rsidR="00F25D72" w:rsidRDefault="00F25D72" w:rsidP="00F25D72">
      <w:r>
        <w:t>fi</w:t>
      </w:r>
    </w:p>
    <w:p w14:paraId="79D76F73" w14:textId="77777777" w:rsidR="00F25D72" w:rsidRDefault="00F25D72" w:rsidP="00F25D72">
      <w:proofErr w:type="gramStart"/>
      <w:r>
        <w:t>plot(</w:t>
      </w:r>
      <w:proofErr w:type="spellStart"/>
      <w:proofErr w:type="gramEnd"/>
      <w:r>
        <w:t>fi,xvar</w:t>
      </w:r>
      <w:proofErr w:type="spellEnd"/>
      <w:r>
        <w:t>="</w:t>
      </w:r>
      <w:proofErr w:type="spellStart"/>
      <w:r>
        <w:t>lambda",label</w:t>
      </w:r>
      <w:proofErr w:type="spellEnd"/>
      <w:r>
        <w:t xml:space="preserve"> = TRUE)</w:t>
      </w:r>
    </w:p>
    <w:p w14:paraId="58DB8790" w14:textId="77777777" w:rsidR="00F25D72" w:rsidRDefault="00F25D72" w:rsidP="00F25D72">
      <w:proofErr w:type="spellStart"/>
      <w:r>
        <w:t>cv.fit</w:t>
      </w:r>
      <w:proofErr w:type="spellEnd"/>
      <w:r>
        <w:t xml:space="preserve"> &lt;- </w:t>
      </w:r>
      <w:proofErr w:type="spellStart"/>
      <w:proofErr w:type="gramStart"/>
      <w:r>
        <w:t>cv.glmnet</w:t>
      </w:r>
      <w:proofErr w:type="spellEnd"/>
      <w:proofErr w:type="gramEnd"/>
      <w:r>
        <w:t>(</w:t>
      </w:r>
      <w:proofErr w:type="spellStart"/>
      <w:r>
        <w:t>x,y,family</w:t>
      </w:r>
      <w:proofErr w:type="spellEnd"/>
      <w:r>
        <w:t xml:space="preserve"> = "gaussian")</w:t>
      </w:r>
    </w:p>
    <w:p w14:paraId="78EC71A8" w14:textId="77777777" w:rsidR="00F25D72" w:rsidRDefault="00F25D72" w:rsidP="00F25D72">
      <w:proofErr w:type="spellStart"/>
      <w:r>
        <w:t>cv.fit</w:t>
      </w:r>
      <w:proofErr w:type="spellEnd"/>
    </w:p>
    <w:p w14:paraId="21D12BC6" w14:textId="77777777" w:rsidR="00F25D72" w:rsidRDefault="00F25D72" w:rsidP="00F25D72">
      <w:r>
        <w:t>plot(</w:t>
      </w:r>
      <w:proofErr w:type="spellStart"/>
      <w:r>
        <w:t>cv.fit</w:t>
      </w:r>
      <w:proofErr w:type="spellEnd"/>
      <w:r>
        <w:t>)</w:t>
      </w:r>
    </w:p>
    <w:p w14:paraId="70891A93" w14:textId="77777777" w:rsidR="00F25D72" w:rsidRDefault="00F25D72" w:rsidP="00F25D72">
      <w:r>
        <w:t xml:space="preserve">a &lt;- </w:t>
      </w:r>
      <w:proofErr w:type="spellStart"/>
      <w:proofErr w:type="gramStart"/>
      <w:r>
        <w:t>coef</w:t>
      </w:r>
      <w:proofErr w:type="spellEnd"/>
      <w:r>
        <w:t>(</w:t>
      </w:r>
      <w:proofErr w:type="spellStart"/>
      <w:proofErr w:type="gramEnd"/>
      <w:r>
        <w:t>cv.fit$fit</w:t>
      </w:r>
      <w:proofErr w:type="spellEnd"/>
      <w:r>
        <w:t>, s = "</w:t>
      </w:r>
      <w:proofErr w:type="spellStart"/>
      <w:r>
        <w:t>lambda.min</w:t>
      </w:r>
      <w:proofErr w:type="spellEnd"/>
      <w:r>
        <w:t>")</w:t>
      </w:r>
    </w:p>
    <w:p w14:paraId="56CD7CD3" w14:textId="77777777" w:rsidR="00F25D72" w:rsidRDefault="00F25D72" w:rsidP="00F25D72">
      <w:r>
        <w:t>a</w:t>
      </w:r>
    </w:p>
    <w:p w14:paraId="243A9B92" w14:textId="77777777" w:rsidR="00F25D72" w:rsidRDefault="00F25D72" w:rsidP="00F25D72">
      <w:proofErr w:type="gramStart"/>
      <w:r>
        <w:t>predict(</w:t>
      </w:r>
      <w:proofErr w:type="spellStart"/>
      <w:proofErr w:type="gramEnd"/>
      <w:r>
        <w:t>fi,newx</w:t>
      </w:r>
      <w:proofErr w:type="spellEnd"/>
      <w:r>
        <w:t xml:space="preserve"> = x[2:5,],type = "response")</w:t>
      </w:r>
    </w:p>
    <w:p w14:paraId="776EFF9C" w14:textId="77777777" w:rsidR="00F25D72" w:rsidRDefault="00F25D72" w:rsidP="00F25D72">
      <w:proofErr w:type="spellStart"/>
      <w:r>
        <w:t>cvfit</w:t>
      </w:r>
      <w:proofErr w:type="spellEnd"/>
      <w:r>
        <w:t>=</w:t>
      </w:r>
      <w:proofErr w:type="spellStart"/>
      <w:proofErr w:type="gramStart"/>
      <w:r>
        <w:t>cv.glmnet</w:t>
      </w:r>
      <w:proofErr w:type="spellEnd"/>
      <w:proofErr w:type="gramEnd"/>
      <w:r>
        <w:t>(</w:t>
      </w:r>
      <w:proofErr w:type="spellStart"/>
      <w:r>
        <w:t>x,y</w:t>
      </w:r>
      <w:proofErr w:type="spellEnd"/>
      <w:r>
        <w:t>)</w:t>
      </w:r>
    </w:p>
    <w:p w14:paraId="78510020" w14:textId="77777777" w:rsidR="00F25D72" w:rsidRDefault="00F25D72" w:rsidP="00F25D72">
      <w:r>
        <w:t>plot(</w:t>
      </w:r>
      <w:proofErr w:type="spellStart"/>
      <w:r>
        <w:t>cvfit</w:t>
      </w:r>
      <w:proofErr w:type="spellEnd"/>
      <w:r>
        <w:t>)</w:t>
      </w:r>
    </w:p>
    <w:p w14:paraId="567EC096" w14:textId="77777777" w:rsidR="00F25D72" w:rsidRDefault="00F25D72" w:rsidP="00F25D72">
      <w:proofErr w:type="spellStart"/>
      <w:r>
        <w:t>cvfit$lambda.min</w:t>
      </w:r>
      <w:proofErr w:type="spellEnd"/>
    </w:p>
    <w:p w14:paraId="57AF2929" w14:textId="77777777" w:rsidR="00F25D72" w:rsidRDefault="00F25D72" w:rsidP="00F25D72">
      <w:r>
        <w:t>cvfit$lambda.1se</w:t>
      </w:r>
    </w:p>
    <w:p w14:paraId="75CAEE98" w14:textId="77777777" w:rsidR="00F25D72" w:rsidRDefault="00F25D72" w:rsidP="00F25D72">
      <w:r>
        <w:t xml:space="preserve">l.corf2 &lt;- </w:t>
      </w:r>
      <w:proofErr w:type="spellStart"/>
      <w:proofErr w:type="gramStart"/>
      <w:r>
        <w:t>coef</w:t>
      </w:r>
      <w:proofErr w:type="spellEnd"/>
      <w:r>
        <w:t>(</w:t>
      </w:r>
      <w:proofErr w:type="spellStart"/>
      <w:proofErr w:type="gramEnd"/>
      <w:r>
        <w:t>cvfit$glmnet.fit,s</w:t>
      </w:r>
      <w:proofErr w:type="spellEnd"/>
      <w:r>
        <w:t>=0.006559348,exact = F)</w:t>
      </w:r>
    </w:p>
    <w:p w14:paraId="05304238" w14:textId="77777777" w:rsidR="00F25D72" w:rsidRDefault="00F25D72" w:rsidP="00F25D72">
      <w:r>
        <w:t xml:space="preserve">l.corf1 &lt;- </w:t>
      </w:r>
      <w:proofErr w:type="spellStart"/>
      <w:proofErr w:type="gramStart"/>
      <w:r>
        <w:t>coef</w:t>
      </w:r>
      <w:proofErr w:type="spellEnd"/>
      <w:r>
        <w:t>(</w:t>
      </w:r>
      <w:proofErr w:type="spellStart"/>
      <w:proofErr w:type="gramEnd"/>
      <w:r>
        <w:t>cvfit$glmnet.fit,s</w:t>
      </w:r>
      <w:proofErr w:type="spellEnd"/>
      <w:r>
        <w:t>=0.04216397,exact = F)</w:t>
      </w:r>
    </w:p>
    <w:p w14:paraId="276921B5" w14:textId="77777777" w:rsidR="00F25D72" w:rsidRDefault="00F25D72" w:rsidP="00F25D72">
      <w:r>
        <w:t>l.corf1</w:t>
      </w:r>
    </w:p>
    <w:p w14:paraId="7291E619" w14:textId="073EDB8C" w:rsidR="00BB25CE" w:rsidRDefault="00F25D72" w:rsidP="00F25D72">
      <w:r>
        <w:t>l.corf2</w:t>
      </w:r>
    </w:p>
    <w:sectPr w:rsidR="00BB2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8696C" w14:textId="77777777" w:rsidR="00967D77" w:rsidRDefault="00967D77" w:rsidP="00F25D72">
      <w:r>
        <w:separator/>
      </w:r>
    </w:p>
  </w:endnote>
  <w:endnote w:type="continuationSeparator" w:id="0">
    <w:p w14:paraId="52E77756" w14:textId="77777777" w:rsidR="00967D77" w:rsidRDefault="00967D77" w:rsidP="00F25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D3557" w14:textId="77777777" w:rsidR="00967D77" w:rsidRDefault="00967D77" w:rsidP="00F25D72">
      <w:r>
        <w:separator/>
      </w:r>
    </w:p>
  </w:footnote>
  <w:footnote w:type="continuationSeparator" w:id="0">
    <w:p w14:paraId="60B1B378" w14:textId="77777777" w:rsidR="00967D77" w:rsidRDefault="00967D77" w:rsidP="00F25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07"/>
    <w:rsid w:val="00120F8D"/>
    <w:rsid w:val="00343307"/>
    <w:rsid w:val="00871D71"/>
    <w:rsid w:val="00967D77"/>
    <w:rsid w:val="00BB25CE"/>
    <w:rsid w:val="00F2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94595"/>
  <w15:chartTrackingRefBased/>
  <w15:docId w15:val="{11F5E60A-AAF0-427F-9920-638B9AA44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Arial"/>
        <w:color w:val="434343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D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D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uren</dc:creator>
  <cp:keywords/>
  <dc:description/>
  <cp:lastModifiedBy>zhang churen</cp:lastModifiedBy>
  <cp:revision>4</cp:revision>
  <dcterms:created xsi:type="dcterms:W3CDTF">2022-07-14T06:45:00Z</dcterms:created>
  <dcterms:modified xsi:type="dcterms:W3CDTF">2022-07-14T06:46:00Z</dcterms:modified>
</cp:coreProperties>
</file>